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7FB" w:rsidRDefault="001056B6"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dditional file 1: </w:t>
      </w:r>
      <w:r w:rsidR="00536D3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="00536D31" w:rsidRPr="00A767F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</w:t>
      </w:r>
      <w:bookmarkStart w:id="0" w:name="_GoBack"/>
      <w:bookmarkEnd w:id="0"/>
      <w:r w:rsidR="00A767FB" w:rsidRPr="00A767F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1. </w:t>
      </w:r>
      <w:r w:rsidR="003D114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</w:t>
      </w:r>
      <w:r w:rsidR="00A767FB" w:rsidRPr="00A767F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llection</w:t>
      </w:r>
      <w:r w:rsidR="003D114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ates, sites, and cultivars</w:t>
      </w:r>
      <w:r w:rsidR="00A767FB" w:rsidRPr="00A767F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06055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or</w:t>
      </w:r>
      <w:r w:rsidR="00060555" w:rsidRPr="00A767F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A767FB" w:rsidRPr="00A767F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ll </w:t>
      </w:r>
      <w:r w:rsidR="004059FD" w:rsidRPr="00D17196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Bgt</w:t>
      </w:r>
      <w:r w:rsidR="004059FD" w:rsidRPr="004059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A767FB" w:rsidRPr="00A767F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solates</w:t>
      </w:r>
      <w:r w:rsidR="003D114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3"/>
        <w:gridCol w:w="1742"/>
        <w:gridCol w:w="2466"/>
        <w:gridCol w:w="3625"/>
      </w:tblGrid>
      <w:tr w:rsidR="00A767FB" w:rsidRPr="00A767FB" w:rsidTr="00A767FB">
        <w:trPr>
          <w:trHeight w:val="315"/>
        </w:trPr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E822F0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lat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E822F0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llec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on</w:t>
            </w: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767FB"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ate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llection site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33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  <w:t>ultivars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15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15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15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</w:t>
            </w:r>
          </w:p>
        </w:tc>
      </w:tr>
      <w:tr w:rsidR="00A767FB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7FB" w:rsidRPr="00A767FB" w:rsidRDefault="00A767FB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Z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CBA" w:rsidRDefault="00145CBA" w:rsidP="00A767F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D17"/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  <w:bookmarkEnd w:id="1"/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enmian 2137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enmian 2137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enmian 213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enmian 213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2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2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2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2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2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2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Wheat landrace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Wheat landrace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iaochun 9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iaochun 9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iaochun 9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sha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sha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sha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iaochun 9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sha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iaochun 9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fu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fu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fu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enmian 213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xin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823547" w:rsidP="008235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iaochun 9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nmin</w:t>
            </w:r>
            <w:r w:rsidRPr="00A767F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iaochun 9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2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aochun 25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hiyacu, 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hiyacu, 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ao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hiyacu, 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ingxian 169 (Trapping nursery)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ingxian 169 (Trapping nursery)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gli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hinese Spring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hinese Spring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enyang, Liaoni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-2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ngmai 26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-2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ngmai 26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-3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ngmai 26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1-5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-5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-5-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-5-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-5-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arbin, Heilongjiang 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ittle Club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ngken 3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-1-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ngken 4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-2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Kehua (Parental nursery)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-2-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i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Kehua (Parental nursery)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-1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andrace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-1-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andrace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-1-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ingxian 169 (Trapping nursery)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-2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-4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andrace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-4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lunteer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-4-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us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dvanced Lines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9558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Ke94F4-408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9558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Ke94F4-408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9558-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Kechun 6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9558-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9558-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eshan, Heilongjiang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anshui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I14189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3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anshui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I14189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3-1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anshui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hapli/8cc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3-1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anshui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hapli/8cc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4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wei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antian 19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5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wei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antian 19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wei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andrace wheat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-3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tao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fu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3D2C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-</w:t>
            </w:r>
            <w:r w:rsidR="003D2C8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gu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fu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-1-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gu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tao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pping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-3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tao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-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-Jun-1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gu, Gansu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ocal variety, breeding parent nursery</w:t>
            </w:r>
          </w:p>
        </w:tc>
      </w:tr>
      <w:tr w:rsidR="00145CBA" w:rsidRPr="00A767FB" w:rsidTr="00A767FB">
        <w:trPr>
          <w:trHeight w:val="315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-Jun-14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7F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tao, Gansu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CBA" w:rsidRPr="00A767FB" w:rsidRDefault="00145CBA" w:rsidP="00A767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cellor </w:t>
            </w:r>
          </w:p>
        </w:tc>
      </w:tr>
    </w:tbl>
    <w:p w:rsidR="00A767FB" w:rsidRDefault="00A767FB" w:rsidP="00A767FB">
      <w:pPr>
        <w:jc w:val="left"/>
      </w:pPr>
    </w:p>
    <w:sectPr w:rsidR="00A767FB" w:rsidSect="00A767FB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16E839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6E839A" w16cid:durableId="20A8AB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A1D" w:rsidRDefault="009D1A1D" w:rsidP="00A767FB">
      <w:r>
        <w:separator/>
      </w:r>
    </w:p>
  </w:endnote>
  <w:endnote w:type="continuationSeparator" w:id="0">
    <w:p w:rsidR="009D1A1D" w:rsidRDefault="009D1A1D" w:rsidP="00A76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A1D" w:rsidRDefault="009D1A1D" w:rsidP="00A767FB">
      <w:r>
        <w:separator/>
      </w:r>
    </w:p>
  </w:footnote>
  <w:footnote w:type="continuationSeparator" w:id="0">
    <w:p w:rsidR="009D1A1D" w:rsidRDefault="009D1A1D" w:rsidP="00A767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621"/>
  </w:docVars>
  <w:rsids>
    <w:rsidRoot w:val="00BF1B09"/>
    <w:rsid w:val="00060555"/>
    <w:rsid w:val="001056B6"/>
    <w:rsid w:val="00145CBA"/>
    <w:rsid w:val="001F2699"/>
    <w:rsid w:val="002050E9"/>
    <w:rsid w:val="003D1144"/>
    <w:rsid w:val="003D2C86"/>
    <w:rsid w:val="004059FD"/>
    <w:rsid w:val="00536D31"/>
    <w:rsid w:val="0064534A"/>
    <w:rsid w:val="006E0461"/>
    <w:rsid w:val="00770D8F"/>
    <w:rsid w:val="00823547"/>
    <w:rsid w:val="008577BD"/>
    <w:rsid w:val="00907637"/>
    <w:rsid w:val="00973EBF"/>
    <w:rsid w:val="009D1A1D"/>
    <w:rsid w:val="00A767FB"/>
    <w:rsid w:val="00AE2F61"/>
    <w:rsid w:val="00B12672"/>
    <w:rsid w:val="00B5682E"/>
    <w:rsid w:val="00B61BC3"/>
    <w:rsid w:val="00BF1B09"/>
    <w:rsid w:val="00C55530"/>
    <w:rsid w:val="00CA4949"/>
    <w:rsid w:val="00CB214A"/>
    <w:rsid w:val="00D11700"/>
    <w:rsid w:val="00D17196"/>
    <w:rsid w:val="00E00EEB"/>
    <w:rsid w:val="00E822F0"/>
    <w:rsid w:val="00ED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4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67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6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67F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5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9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F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A767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6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A767F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5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9FD"/>
    <w:rPr>
      <w:sz w:val="20"/>
      <w:szCs w:val="20"/>
    </w:rPr>
  </w:style>
  <w:style w:type="character" w:customStyle="1" w:styleId="CommentTextChar">
    <w:name w:val="批注文字 Char"/>
    <w:basedOn w:val="DefaultParagraphFont"/>
    <w:link w:val="CommentText"/>
    <w:uiPriority w:val="99"/>
    <w:semiHidden/>
    <w:rsid w:val="00405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9FD"/>
    <w:rPr>
      <w:b/>
      <w:bCs/>
    </w:rPr>
  </w:style>
  <w:style w:type="character" w:customStyle="1" w:styleId="CommentSubjectChar">
    <w:name w:val="批注主题 Char"/>
    <w:basedOn w:val="CommentTextChar"/>
    <w:link w:val="CommentSubject"/>
    <w:uiPriority w:val="99"/>
    <w:semiHidden/>
    <w:rsid w:val="00405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FD"/>
    <w:rPr>
      <w:rFonts w:ascii="Segoe UI" w:hAnsi="Segoe UI" w:cs="Segoe UI"/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4059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3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1</TotalTime>
  <Pages>3</Pages>
  <Words>793</Words>
  <Characters>5413</Characters>
  <Application>Microsoft Office Word</Application>
  <DocSecurity>0</DocSecurity>
  <Lines>541</Lines>
  <Paragraphs>5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</dc:creator>
  <cp:keywords/>
  <dc:description/>
  <cp:lastModifiedBy>MPABLEO</cp:lastModifiedBy>
  <cp:revision>14</cp:revision>
  <cp:lastPrinted>2019-06-07T14:45:00Z</cp:lastPrinted>
  <dcterms:created xsi:type="dcterms:W3CDTF">2019-06-05T15:13:00Z</dcterms:created>
  <dcterms:modified xsi:type="dcterms:W3CDTF">2019-09-11T13:16:00Z</dcterms:modified>
</cp:coreProperties>
</file>